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2FF6DD" w14:textId="77777777" w:rsidR="00EC227E" w:rsidRPr="00B01B62" w:rsidRDefault="00EC227E" w:rsidP="00EC227E">
      <w:pPr>
        <w:pStyle w:val="CIPARScaption"/>
        <w:spacing w:line="480" w:lineRule="auto"/>
        <w:rPr>
          <w:rFonts w:ascii="Times New Roman" w:hAnsi="Times New Roman"/>
        </w:rPr>
      </w:pPr>
      <w:bookmarkStart w:id="0" w:name="_Ref517954993"/>
      <w:r>
        <w:rPr>
          <w:rFonts w:ascii="Times New Roman" w:hAnsi="Times New Roman"/>
        </w:rPr>
        <w:t>ANNEX 1 |</w:t>
      </w:r>
      <w:r w:rsidRPr="00B01B62">
        <w:rPr>
          <w:rFonts w:ascii="Times New Roman" w:hAnsi="Times New Roman"/>
        </w:rPr>
        <w:t xml:space="preserve"> </w:t>
      </w:r>
      <w:bookmarkEnd w:id="0"/>
      <w:r w:rsidRPr="00B01B62">
        <w:rPr>
          <w:rFonts w:ascii="Times New Roman" w:hAnsi="Times New Roman"/>
        </w:rPr>
        <w:t xml:space="preserve"> Canadian Defined Daily Doses for animals (DDDvetCA) standard values for broiler chickens and turkeys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1457"/>
        <w:gridCol w:w="1457"/>
        <w:gridCol w:w="3116"/>
        <w:gridCol w:w="1170"/>
        <w:gridCol w:w="1170"/>
        <w:gridCol w:w="1873"/>
      </w:tblGrid>
      <w:tr w:rsidR="00EC227E" w:rsidRPr="000D057D" w14:paraId="6B1526E6" w14:textId="77777777" w:rsidTr="004D4412">
        <w:trPr>
          <w:trHeight w:val="510"/>
        </w:trPr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1E6901" w14:textId="77777777" w:rsidR="00EC227E" w:rsidRPr="000D057D" w:rsidRDefault="00EC227E" w:rsidP="004D441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Route of administratio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F3AB6" w14:textId="77777777" w:rsidR="00EC227E" w:rsidRPr="000D057D" w:rsidRDefault="00EC227E" w:rsidP="004D441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European route of administration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C0899" w14:textId="77777777" w:rsidR="00EC227E" w:rsidRPr="000D057D" w:rsidRDefault="00EC227E" w:rsidP="004D441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Antimicrobi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9D0F" w14:textId="77777777" w:rsidR="00EC227E" w:rsidRPr="000D057D" w:rsidRDefault="00EC227E" w:rsidP="004D441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Average dose basi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05398" w14:textId="77777777" w:rsidR="00EC227E" w:rsidRPr="000D057D" w:rsidRDefault="00EC227E" w:rsidP="004D441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Average do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B3AD89" w14:textId="77777777" w:rsidR="00EC227E" w:rsidRPr="000D057D" w:rsidRDefault="00EC227E" w:rsidP="004D441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DDDvetCA</w:t>
            </w:r>
            <w:r w:rsidRPr="000D05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br/>
              <w:t>(mg</w:t>
            </w:r>
            <w:r w:rsidRPr="000D05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drug</w:t>
            </w:r>
            <w:r w:rsidRPr="000D05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/kg</w:t>
            </w:r>
            <w:r w:rsidRPr="000D05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anima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/day</w:t>
            </w:r>
            <w:r w:rsidRPr="000D057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</w:tr>
      <w:tr w:rsidR="00EC227E" w:rsidRPr="000D057D" w14:paraId="250FBC56" w14:textId="77777777" w:rsidTr="004D4412">
        <w:trPr>
          <w:trHeight w:val="300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2465C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Injectable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1F431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Parenteral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BB31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Ceftiofur (ELDU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13E6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5B3D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F03A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.6</w:t>
            </w:r>
          </w:p>
        </w:tc>
      </w:tr>
      <w:tr w:rsidR="00EC227E" w:rsidRPr="000D057D" w14:paraId="16923F10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8EBDB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D2EBD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DE02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Gentami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FA1EE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11EF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0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DBEE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0.8</w:t>
            </w:r>
          </w:p>
        </w:tc>
      </w:tr>
      <w:tr w:rsidR="00EC227E" w:rsidRPr="000D057D" w14:paraId="7A37C0F7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9F732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CFD59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2469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Lincomycin-spectinomycin</w:t>
            </w:r>
            <w:r w:rsidRPr="000D05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(ELDU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1AB42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D805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6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17E1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6.0</w:t>
            </w:r>
          </w:p>
        </w:tc>
      </w:tr>
      <w:tr w:rsidR="00EC227E" w:rsidRPr="000D057D" w14:paraId="15ED9F7D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2C6B5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DEBCA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7CA6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Spectinomycin-lincomycin</w:t>
            </w:r>
            <w:r w:rsidRPr="000D05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(ELDU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B9C518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B0CEC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BA675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.0</w:t>
            </w:r>
          </w:p>
        </w:tc>
      </w:tr>
      <w:tr w:rsidR="00EC227E" w:rsidRPr="000D057D" w14:paraId="4B13D0ED" w14:textId="77777777" w:rsidTr="004D4412">
        <w:trPr>
          <w:trHeight w:val="300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0C2EBD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Feed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9E891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Oral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EFB3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Avilamy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76484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0886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DE15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.9</w:t>
            </w:r>
          </w:p>
        </w:tc>
      </w:tr>
      <w:tr w:rsidR="00EC227E" w:rsidRPr="000D057D" w14:paraId="1481A002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2F355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DD88C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5671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Bacitra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5EFF7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9213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77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B759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0.1</w:t>
            </w:r>
          </w:p>
        </w:tc>
      </w:tr>
      <w:tr w:rsidR="00EC227E" w:rsidRPr="000D057D" w14:paraId="7E462678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43BED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BCCB7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453F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Chlortetracyc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267A4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CBAD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A887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6.7</w:t>
            </w:r>
          </w:p>
        </w:tc>
      </w:tr>
      <w:tr w:rsidR="00EC227E" w:rsidRPr="000D057D" w14:paraId="143D45FE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ECB38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70679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35B6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Erythromy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95438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BEA8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2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3CD3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8.6</w:t>
            </w:r>
          </w:p>
        </w:tc>
      </w:tr>
      <w:tr w:rsidR="00EC227E" w:rsidRPr="000D057D" w14:paraId="3558EFF2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2E4DD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29F9E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461E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Oxytetracyc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8BEF1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1FC8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1BCB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6.7</w:t>
            </w:r>
          </w:p>
        </w:tc>
      </w:tr>
      <w:tr w:rsidR="00EC227E" w:rsidRPr="000D057D" w14:paraId="27A7D851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9EF68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2301D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9F61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Procaine Penicillin 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B13B8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5E9F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4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DF5D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5.4</w:t>
            </w:r>
          </w:p>
        </w:tc>
      </w:tr>
      <w:tr w:rsidR="00EC227E" w:rsidRPr="000D057D" w14:paraId="170A6DC7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2539F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EDD71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1A6E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Sulfadiazine-trimethoprim</w:t>
            </w:r>
            <w:r w:rsidRPr="000D05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a </w:t>
            </w: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(ELDU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CDAC1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146E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83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6C3F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0.8</w:t>
            </w:r>
          </w:p>
        </w:tc>
      </w:tr>
      <w:tr w:rsidR="00EC227E" w:rsidRPr="000D057D" w14:paraId="5D89850D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22A50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DE952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D9B5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rimethoprim-sulfadiazine</w:t>
            </w:r>
            <w:r w:rsidRPr="000D05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(ELDU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8FCAD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3F82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1CB8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.2</w:t>
            </w:r>
          </w:p>
        </w:tc>
      </w:tr>
      <w:tr w:rsidR="00EC227E" w:rsidRPr="000D057D" w14:paraId="0F6D9248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22520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741EC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D9F8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ylos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ED3C3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C36C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0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C911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6.0</w:t>
            </w:r>
          </w:p>
        </w:tc>
      </w:tr>
      <w:tr w:rsidR="00EC227E" w:rsidRPr="000D057D" w14:paraId="345C9355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1866E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F2597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206F8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Virginiamyc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C22E44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595D5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2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EFE3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.9</w:t>
            </w:r>
          </w:p>
        </w:tc>
      </w:tr>
      <w:tr w:rsidR="00EC227E" w:rsidRPr="000D057D" w14:paraId="1CC9594F" w14:textId="77777777" w:rsidTr="004D4412">
        <w:trPr>
          <w:trHeight w:val="300"/>
        </w:trPr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8D02BD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Water</w:t>
            </w:r>
          </w:p>
        </w:tc>
        <w:tc>
          <w:tcPr>
            <w:tcW w:w="14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EE4D9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Oral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5104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Amoxicill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6EDC7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7A4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5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7B3C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.0</w:t>
            </w:r>
          </w:p>
        </w:tc>
      </w:tr>
      <w:tr w:rsidR="00EC227E" w:rsidRPr="000D057D" w14:paraId="6F7BBB2B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3DB20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A5A01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AA1D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Apramycin (ELDU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9D487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2F82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0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80CB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3.0</w:t>
            </w:r>
          </w:p>
        </w:tc>
      </w:tr>
      <w:tr w:rsidR="00EC227E" w:rsidRPr="000D057D" w14:paraId="0F94E2AE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84F23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0EEEC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9B4A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Enrofloxacin (ELDU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451A1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6EF7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5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0600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5.8</w:t>
            </w:r>
          </w:p>
        </w:tc>
      </w:tr>
      <w:tr w:rsidR="00EC227E" w:rsidRPr="000D057D" w14:paraId="0AB62130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8D4EC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D45E9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F63A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Erythromy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5EF35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7974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86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2FA2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9.9</w:t>
            </w:r>
          </w:p>
        </w:tc>
      </w:tr>
      <w:tr w:rsidR="00EC227E" w:rsidRPr="000D057D" w14:paraId="3A3631EB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3DEEB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BA4DA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23FA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Lincomy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0ED10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3DFA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6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7E61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3.7</w:t>
            </w:r>
          </w:p>
        </w:tc>
      </w:tr>
      <w:tr w:rsidR="00EC227E" w:rsidRPr="000D057D" w14:paraId="2E486CF9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5E6AD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F60AC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A0EB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Lincomycin-spectinomycin</w:t>
            </w:r>
            <w:r w:rsidRPr="000D05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62992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837A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77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DD6C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63.8</w:t>
            </w:r>
          </w:p>
        </w:tc>
      </w:tr>
      <w:tr w:rsidR="00EC227E" w:rsidRPr="000D057D" w14:paraId="4EAE455C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96626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0838A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26C3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Neomyc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2FAAD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B801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9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F38D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1.8</w:t>
            </w:r>
          </w:p>
        </w:tc>
      </w:tr>
      <w:tr w:rsidR="00EC227E" w:rsidRPr="000D057D" w14:paraId="13504157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7ABCC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66EA0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CED6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Oxytetracyc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1B1FE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5DB4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8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829B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8.8</w:t>
            </w:r>
          </w:p>
        </w:tc>
      </w:tr>
      <w:tr w:rsidR="00EC227E" w:rsidRPr="000D057D" w14:paraId="3D2BCEAC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E74F98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53B68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DFAB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Pennicillin 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589A0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852F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7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2F8B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41.0</w:t>
            </w:r>
          </w:p>
        </w:tc>
      </w:tr>
      <w:tr w:rsidR="00EC227E" w:rsidRPr="000D057D" w14:paraId="7C2B8FED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47AF8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E57CE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6043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Penicillin G (sup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8CFCB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7656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6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A80C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3.8</w:t>
            </w:r>
          </w:p>
        </w:tc>
      </w:tr>
      <w:tr w:rsidR="00EC227E" w:rsidRPr="000D057D" w14:paraId="64D6D577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D6073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9DE3E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A86C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Spectinomycin-lincomycin</w:t>
            </w:r>
            <w:r w:rsidRPr="000D05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CFE0B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B86D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555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EB90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27.7</w:t>
            </w:r>
          </w:p>
        </w:tc>
      </w:tr>
      <w:tr w:rsidR="00EC227E" w:rsidRPr="000D057D" w14:paraId="23B6D8DA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8347D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2555C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7BDE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Streptomycin (sup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9DE80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88E0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8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D1F1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9.6</w:t>
            </w:r>
          </w:p>
        </w:tc>
      </w:tr>
      <w:tr w:rsidR="00EC227E" w:rsidRPr="000D057D" w14:paraId="4D966E3E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9F5EB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C003A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9253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Sulfamethaz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771AB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55BB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027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D201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36.4</w:t>
            </w:r>
          </w:p>
        </w:tc>
      </w:tr>
      <w:tr w:rsidR="00EC227E" w:rsidRPr="000D057D" w14:paraId="0E9E37B0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0205C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6291C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0026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Sulfaquinoxa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677A4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8D25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317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919F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72.9</w:t>
            </w:r>
          </w:p>
        </w:tc>
      </w:tr>
      <w:tr w:rsidR="00EC227E" w:rsidRPr="000D057D" w14:paraId="3F5A5BDF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B13E2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6A0BE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521F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Sulfaquinoxaline-pyrimethamine</w:t>
            </w:r>
            <w:r w:rsidRPr="000D057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83279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232D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48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3950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11.2</w:t>
            </w:r>
          </w:p>
        </w:tc>
      </w:tr>
      <w:tr w:rsidR="00EC227E" w:rsidRPr="000D057D" w14:paraId="42E7F168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3617E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FD7CC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695A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etracyc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47D09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85DA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9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F640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21.4</w:t>
            </w:r>
          </w:p>
        </w:tc>
      </w:tr>
      <w:tr w:rsidR="00EC227E" w:rsidRPr="000D057D" w14:paraId="5F7F4219" w14:textId="77777777" w:rsidTr="004D4412">
        <w:trPr>
          <w:trHeight w:val="300"/>
        </w:trPr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4FBDF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F72BA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25CE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ylos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5440AD" w14:textId="77777777" w:rsidR="00EC227E" w:rsidRPr="000D057D" w:rsidRDefault="00EC227E" w:rsidP="004D4412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7703D3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T, 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21BD1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31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1FB36" w14:textId="77777777" w:rsidR="00EC227E" w:rsidRPr="000D057D" w:rsidRDefault="00EC227E" w:rsidP="004D441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0D057D"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  <w:t>71.9</w:t>
            </w:r>
          </w:p>
        </w:tc>
      </w:tr>
    </w:tbl>
    <w:p w14:paraId="3017A01C" w14:textId="77777777" w:rsidR="00EC227E" w:rsidRPr="00D419AA" w:rsidRDefault="00EC227E" w:rsidP="00EC227E">
      <w:pPr>
        <w:pStyle w:val="CIPARSnormal"/>
        <w:spacing w:line="480" w:lineRule="auto"/>
        <w:rPr>
          <w:lang w:val="en-CA" w:eastAsia="en-CA"/>
        </w:rPr>
      </w:pPr>
    </w:p>
    <w:p w14:paraId="156622A6" w14:textId="77777777" w:rsidR="00EC227E" w:rsidRDefault="00EC227E" w:rsidP="00EC227E">
      <w:pPr>
        <w:pStyle w:val="CIPARSfootnote"/>
        <w:spacing w:line="480" w:lineRule="auto"/>
        <w:rPr>
          <w:rFonts w:ascii="Times New Roman" w:hAnsi="Times New Roman"/>
          <w:i/>
          <w:iCs/>
          <w:sz w:val="22"/>
          <w:szCs w:val="22"/>
        </w:rPr>
      </w:pPr>
      <w:r w:rsidRPr="000D057D">
        <w:rPr>
          <w:rFonts w:ascii="Times New Roman" w:hAnsi="Times New Roman"/>
          <w:i/>
          <w:iCs/>
          <w:sz w:val="22"/>
          <w:szCs w:val="22"/>
        </w:rPr>
        <w:t xml:space="preserve">Extra-label drug use (ELDU) poultry, dose, or doses were derived from expert opinion or veterinary consultations;  Supp = supplement or product has lower level of drug; Average dose = average of all </w:t>
      </w:r>
      <w:r w:rsidRPr="000D057D">
        <w:rPr>
          <w:rFonts w:ascii="Times New Roman" w:hAnsi="Times New Roman"/>
          <w:i/>
          <w:iCs/>
          <w:sz w:val="22"/>
          <w:szCs w:val="22"/>
        </w:rPr>
        <w:lastRenderedPageBreak/>
        <w:t>doses indicated in available products listed in the Compendium of Medicating Ingredients Brochure (</w:t>
      </w:r>
      <w:hyperlink r:id="rId4" w:history="1">
        <w:r w:rsidRPr="00B77ECF">
          <w:rPr>
            <w:rStyle w:val="Hyperlink"/>
            <w:rFonts w:ascii="Times New Roman" w:hAnsi="Times New Roman"/>
            <w:i/>
            <w:iCs/>
            <w:sz w:val="22"/>
            <w:szCs w:val="22"/>
          </w:rPr>
          <w:t>http://www.inspection.gc.ca/animals/feeds/medicating-ingredients/eng/1300212600464/1320602461227</w:t>
        </w:r>
      </w:hyperlink>
      <w:r w:rsidRPr="000D057D">
        <w:rPr>
          <w:rFonts w:ascii="Times New Roman" w:hAnsi="Times New Roman"/>
          <w:i/>
          <w:iCs/>
          <w:sz w:val="22"/>
          <w:szCs w:val="22"/>
        </w:rPr>
        <w:t>) and Compendium of Veterinary Products (</w:t>
      </w:r>
      <w:hyperlink r:id="rId5" w:history="1">
        <w:r w:rsidRPr="00B77ECF">
          <w:rPr>
            <w:rStyle w:val="Hyperlink"/>
            <w:rFonts w:ascii="Times New Roman" w:hAnsi="Times New Roman"/>
            <w:i/>
            <w:iCs/>
            <w:sz w:val="22"/>
            <w:szCs w:val="22"/>
          </w:rPr>
          <w:t>https://bam.cvpservice.com/</w:t>
        </w:r>
      </w:hyperlink>
      <w:r w:rsidRPr="000D057D">
        <w:rPr>
          <w:rFonts w:ascii="Times New Roman" w:hAnsi="Times New Roman"/>
          <w:i/>
          <w:iCs/>
          <w:sz w:val="22"/>
          <w:szCs w:val="22"/>
        </w:rPr>
        <w:t xml:space="preserve"> ); values were multiplied to the standard values for either feed or water intake to obtain the DDDvetCA standard for poultry</w:t>
      </w:r>
      <w:r>
        <w:rPr>
          <w:rFonts w:ascii="Times New Roman" w:hAnsi="Times New Roman"/>
          <w:i/>
          <w:iCs/>
          <w:sz w:val="22"/>
          <w:szCs w:val="22"/>
        </w:rPr>
        <w:t xml:space="preserve"> (</w:t>
      </w:r>
      <w:hyperlink r:id="rId6" w:history="1">
        <w:r w:rsidRPr="00B77ECF">
          <w:rPr>
            <w:rStyle w:val="Hyperlink"/>
            <w:rFonts w:ascii="Times New Roman" w:hAnsi="Times New Roman"/>
            <w:i/>
            <w:iCs/>
            <w:sz w:val="22"/>
            <w:szCs w:val="22"/>
          </w:rPr>
          <w:t>http://publications.gc.ca/collections/collection_2018/aspc-phac/HP2-4-2016-eng.pdf</w:t>
        </w:r>
      </w:hyperlink>
      <w:r>
        <w:rPr>
          <w:rFonts w:ascii="Times New Roman" w:hAnsi="Times New Roman"/>
          <w:i/>
          <w:iCs/>
          <w:sz w:val="22"/>
          <w:szCs w:val="22"/>
        </w:rPr>
        <w:t>);</w:t>
      </w:r>
    </w:p>
    <w:p w14:paraId="0A4BF0EE" w14:textId="5742CD94" w:rsidR="00EC227E" w:rsidRDefault="00EC227E" w:rsidP="00EC227E">
      <w:pPr>
        <w:pStyle w:val="CIPARSfootnote"/>
        <w:spacing w:line="480" w:lineRule="auto"/>
        <w:rPr>
          <w:rFonts w:ascii="Times New Roman" w:hAnsi="Times New Roman"/>
          <w:i/>
          <w:iCs/>
          <w:sz w:val="22"/>
          <w:szCs w:val="22"/>
        </w:rPr>
      </w:pPr>
      <w:r w:rsidRPr="000D057D">
        <w:rPr>
          <w:rFonts w:ascii="Times New Roman" w:hAnsi="Times New Roman"/>
          <w:i/>
          <w:iCs/>
          <w:sz w:val="22"/>
          <w:szCs w:val="22"/>
        </w:rPr>
        <w:t xml:space="preserve"> DDDvetCA = Canadian Defined Daily Doses for animals (average labelled dose) in milligrams per kilogram broiler chicken or turkey per day (mg</w:t>
      </w:r>
      <w:r w:rsidRPr="000D057D">
        <w:rPr>
          <w:rFonts w:ascii="Times New Roman" w:hAnsi="Times New Roman"/>
          <w:i/>
          <w:iCs/>
          <w:sz w:val="22"/>
          <w:szCs w:val="22"/>
          <w:vertAlign w:val="subscript"/>
        </w:rPr>
        <w:t>drug</w:t>
      </w:r>
      <w:r w:rsidRPr="000D057D">
        <w:rPr>
          <w:rFonts w:ascii="Times New Roman" w:hAnsi="Times New Roman"/>
          <w:i/>
          <w:iCs/>
          <w:sz w:val="22"/>
          <w:szCs w:val="22"/>
        </w:rPr>
        <w:t>/kg</w:t>
      </w:r>
      <w:r w:rsidRPr="000D057D">
        <w:rPr>
          <w:rFonts w:ascii="Times New Roman" w:hAnsi="Times New Roman"/>
          <w:i/>
          <w:iCs/>
          <w:sz w:val="22"/>
          <w:szCs w:val="22"/>
          <w:vertAlign w:val="subscript"/>
        </w:rPr>
        <w:t>animal</w:t>
      </w:r>
      <w:r w:rsidRPr="000D057D">
        <w:rPr>
          <w:rFonts w:ascii="Times New Roman" w:hAnsi="Times New Roman"/>
          <w:i/>
          <w:iCs/>
          <w:sz w:val="22"/>
          <w:szCs w:val="22"/>
        </w:rPr>
        <w:t>/day) .</w:t>
      </w:r>
    </w:p>
    <w:p w14:paraId="76D0870B" w14:textId="450D2650" w:rsidR="0044625C" w:rsidRPr="0044625C" w:rsidRDefault="0044625C" w:rsidP="0044625C">
      <w:pPr>
        <w:pStyle w:val="CIPARSnormal"/>
        <w:spacing w:line="480" w:lineRule="auto"/>
        <w:rPr>
          <w:rFonts w:asciiTheme="majorBidi" w:hAnsiTheme="majorBidi" w:cstheme="majorBidi"/>
          <w:i/>
          <w:iCs/>
          <w:sz w:val="22"/>
          <w:szCs w:val="22"/>
        </w:rPr>
      </w:pPr>
      <w:r w:rsidRPr="0044625C">
        <w:rPr>
          <w:rFonts w:asciiTheme="majorBidi" w:hAnsiTheme="majorBidi" w:cstheme="majorBidi"/>
          <w:i/>
          <w:iCs/>
          <w:sz w:val="22"/>
          <w:szCs w:val="22"/>
        </w:rPr>
        <w:t>P – prevention</w:t>
      </w:r>
    </w:p>
    <w:p w14:paraId="7DA6F883" w14:textId="24EBC11F" w:rsidR="0044625C" w:rsidRPr="0044625C" w:rsidRDefault="0044625C" w:rsidP="0044625C">
      <w:pPr>
        <w:pStyle w:val="CIPARSnormal"/>
        <w:spacing w:line="480" w:lineRule="auto"/>
        <w:rPr>
          <w:rFonts w:asciiTheme="majorBidi" w:hAnsiTheme="majorBidi" w:cstheme="majorBidi"/>
          <w:i/>
          <w:iCs/>
          <w:sz w:val="22"/>
          <w:szCs w:val="22"/>
        </w:rPr>
      </w:pPr>
      <w:r w:rsidRPr="0044625C">
        <w:rPr>
          <w:rFonts w:asciiTheme="majorBidi" w:hAnsiTheme="majorBidi" w:cstheme="majorBidi"/>
          <w:i/>
          <w:iCs/>
          <w:sz w:val="22"/>
          <w:szCs w:val="22"/>
        </w:rPr>
        <w:t>T - treatment</w:t>
      </w:r>
      <w:bookmarkStart w:id="1" w:name="_GoBack"/>
      <w:bookmarkEnd w:id="1"/>
    </w:p>
    <w:p w14:paraId="52F6FC6D" w14:textId="77777777" w:rsidR="0044625C" w:rsidRPr="0044625C" w:rsidRDefault="0044625C" w:rsidP="0044625C">
      <w:pPr>
        <w:pStyle w:val="CIPARSnormal"/>
      </w:pPr>
    </w:p>
    <w:p w14:paraId="1E669DE6" w14:textId="77777777" w:rsidR="00A26C55" w:rsidRDefault="00EC227E" w:rsidP="00EC227E">
      <w:r w:rsidRPr="000D057D">
        <w:rPr>
          <w:rStyle w:val="CIPARSfootnoteSuperScriptChar"/>
          <w:i/>
          <w:iCs/>
          <w:sz w:val="22"/>
          <w:szCs w:val="22"/>
        </w:rPr>
        <w:t>a</w:t>
      </w:r>
      <w:r w:rsidRPr="000D057D">
        <w:rPr>
          <w:i/>
          <w:iCs/>
          <w:sz w:val="22"/>
          <w:szCs w:val="22"/>
        </w:rPr>
        <w:t xml:space="preserve"> Antimicrobials with hyphen is a combination drug; the values for this row pertain to the first drug in the sequence</w:t>
      </w:r>
    </w:p>
    <w:sectPr w:rsidR="00A26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27E"/>
    <w:rsid w:val="0044625C"/>
    <w:rsid w:val="004C074D"/>
    <w:rsid w:val="00653F1F"/>
    <w:rsid w:val="00EC2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65C11"/>
  <w15:chartTrackingRefBased/>
  <w15:docId w15:val="{AA5B6549-EEB3-4D64-8296-42FBF47DA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2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227E"/>
    <w:rPr>
      <w:color w:val="0563C1" w:themeColor="hyperlink"/>
      <w:u w:val="single"/>
    </w:rPr>
  </w:style>
  <w:style w:type="paragraph" w:customStyle="1" w:styleId="CIPARSnormal">
    <w:name w:val="CIPARSnormal"/>
    <w:basedOn w:val="NormalWeb"/>
    <w:link w:val="CIPARSnormalChar"/>
    <w:qFormat/>
    <w:rsid w:val="00EC227E"/>
    <w:pPr>
      <w:spacing w:before="120"/>
      <w:jc w:val="both"/>
    </w:pPr>
    <w:rPr>
      <w:rFonts w:ascii="Verdana" w:hAnsi="Verdana"/>
      <w:sz w:val="20"/>
      <w:lang w:val="en-US" w:eastAsia="en-US"/>
    </w:rPr>
  </w:style>
  <w:style w:type="character" w:customStyle="1" w:styleId="CIPARSnormalChar">
    <w:name w:val="CIPARSnormal Char"/>
    <w:basedOn w:val="DefaultParagraphFont"/>
    <w:link w:val="CIPARSnormal"/>
    <w:rsid w:val="00EC227E"/>
    <w:rPr>
      <w:rFonts w:ascii="Verdana" w:eastAsia="Times New Roman" w:hAnsi="Verdana" w:cs="Times New Roman"/>
      <w:sz w:val="20"/>
      <w:szCs w:val="24"/>
      <w:lang w:eastAsia="en-US"/>
    </w:rPr>
  </w:style>
  <w:style w:type="paragraph" w:customStyle="1" w:styleId="CIPARSfootnote">
    <w:name w:val="CIPARSfootnote"/>
    <w:basedOn w:val="CIPARSnormal"/>
    <w:next w:val="CIPARSnormal"/>
    <w:link w:val="CIPARSfootnoteChar"/>
    <w:uiPriority w:val="99"/>
    <w:qFormat/>
    <w:rsid w:val="00EC227E"/>
    <w:pPr>
      <w:spacing w:before="60"/>
      <w:jc w:val="left"/>
    </w:pPr>
    <w:rPr>
      <w:sz w:val="16"/>
    </w:rPr>
  </w:style>
  <w:style w:type="character" w:customStyle="1" w:styleId="CIPARSfootnoteChar">
    <w:name w:val="CIPARSfootnote Char"/>
    <w:basedOn w:val="DefaultParagraphFont"/>
    <w:link w:val="CIPARSfootnote"/>
    <w:uiPriority w:val="99"/>
    <w:rsid w:val="00EC227E"/>
    <w:rPr>
      <w:rFonts w:ascii="Verdana" w:eastAsia="Times New Roman" w:hAnsi="Verdana" w:cs="Times New Roman"/>
      <w:sz w:val="16"/>
      <w:szCs w:val="24"/>
      <w:lang w:eastAsia="en-US"/>
    </w:rPr>
  </w:style>
  <w:style w:type="paragraph" w:customStyle="1" w:styleId="CIPARScaption">
    <w:name w:val="CIPARScaption"/>
    <w:basedOn w:val="CIPARSnormal"/>
    <w:next w:val="CIPARSnormal"/>
    <w:link w:val="CIPARScaptionChar"/>
    <w:uiPriority w:val="99"/>
    <w:qFormat/>
    <w:rsid w:val="00EC227E"/>
    <w:pPr>
      <w:jc w:val="left"/>
    </w:pPr>
    <w:rPr>
      <w:b/>
      <w:lang w:eastAsia="en-CA"/>
    </w:rPr>
  </w:style>
  <w:style w:type="paragraph" w:customStyle="1" w:styleId="CIPARSfootnoteSuperScript">
    <w:name w:val="CIPARSfootnoteSuperScript"/>
    <w:basedOn w:val="CIPARSfootnote"/>
    <w:next w:val="Normal"/>
    <w:link w:val="CIPARSfootnoteSuperScriptChar"/>
    <w:qFormat/>
    <w:rsid w:val="00EC227E"/>
    <w:rPr>
      <w:vertAlign w:val="superscript"/>
    </w:rPr>
  </w:style>
  <w:style w:type="character" w:customStyle="1" w:styleId="CIPARSfootnoteSuperScriptChar">
    <w:name w:val="CIPARSfootnoteSuperScript Char"/>
    <w:basedOn w:val="CIPARSfootnoteChar"/>
    <w:link w:val="CIPARSfootnoteSuperScript"/>
    <w:rsid w:val="00EC227E"/>
    <w:rPr>
      <w:rFonts w:ascii="Verdana" w:eastAsia="Times New Roman" w:hAnsi="Verdana" w:cs="Times New Roman"/>
      <w:sz w:val="16"/>
      <w:szCs w:val="24"/>
      <w:vertAlign w:val="superscript"/>
      <w:lang w:eastAsia="en-US"/>
    </w:rPr>
  </w:style>
  <w:style w:type="character" w:customStyle="1" w:styleId="CIPARScaptionChar">
    <w:name w:val="CIPARScaption Char"/>
    <w:basedOn w:val="CIPARSnormalChar"/>
    <w:link w:val="CIPARScaption"/>
    <w:uiPriority w:val="99"/>
    <w:rsid w:val="00EC227E"/>
    <w:rPr>
      <w:rFonts w:ascii="Verdana" w:eastAsia="Times New Roman" w:hAnsi="Verdana" w:cs="Times New Roman"/>
      <w:b/>
      <w:sz w:val="20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EC22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ublications.gc.ca/collections/collection_2018/aspc-phac/HP2-4-2016-eng.pdf" TargetMode="External"/><Relationship Id="rId5" Type="http://schemas.openxmlformats.org/officeDocument/2006/relationships/hyperlink" Target="https://bam.cvpservice.com/" TargetMode="External"/><Relationship Id="rId4" Type="http://schemas.openxmlformats.org/officeDocument/2006/relationships/hyperlink" Target="http://www.inspection.gc.ca/animals/feeds/medicating-ingredients/eng/1300212600464/13206024612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nos, Agnes (AGAH)</dc:creator>
  <cp:keywords/>
  <dc:description/>
  <cp:lastModifiedBy>Agunos, Agnes (AGAH)</cp:lastModifiedBy>
  <cp:revision>2</cp:revision>
  <dcterms:created xsi:type="dcterms:W3CDTF">2019-03-18T01:35:00Z</dcterms:created>
  <dcterms:modified xsi:type="dcterms:W3CDTF">2019-03-18T01:35:00Z</dcterms:modified>
</cp:coreProperties>
</file>